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FC078" w14:textId="6AEF6677" w:rsidR="00A91C30" w:rsidRDefault="00A91C30" w:rsidP="00A91C30">
      <w:pPr>
        <w:spacing w:line="240" w:lineRule="auto"/>
        <w:contextualSpacing/>
        <w:rPr>
          <w:rFonts w:ascii="Times New Roman" w:hAnsi="Times New Roman"/>
          <w:noProof/>
          <w:sz w:val="24"/>
          <w:szCs w:val="24"/>
          <w:lang w:val="en-US" w:eastAsia="es-CL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es-CL"/>
        </w:rPr>
        <w:t>Appendix 3</w:t>
      </w:r>
      <w:r w:rsidRPr="00550385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. </w:t>
      </w:r>
      <w:r w:rsidR="00DE169C" w:rsidRPr="00DE169C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Foraging behavior of floral visitors to </w:t>
      </w:r>
      <w:r w:rsidR="00DE169C" w:rsidRPr="00DE169C">
        <w:rPr>
          <w:rFonts w:ascii="Times New Roman" w:hAnsi="Times New Roman"/>
          <w:i/>
          <w:iCs/>
          <w:noProof/>
          <w:sz w:val="24"/>
          <w:szCs w:val="24"/>
          <w:lang w:val="en-US" w:eastAsia="es-CL"/>
        </w:rPr>
        <w:t>Fuchsia magellanica</w:t>
      </w:r>
      <w:r w:rsidR="00DE169C" w:rsidRPr="00DE169C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. Mean (± SE) rates of pollinating and robbing visits (number of visits per flower per 10 min) and mean visitation frequencies (%) by the hummingbird </w:t>
      </w:r>
      <w:r w:rsidR="00DE169C" w:rsidRPr="00DE169C">
        <w:rPr>
          <w:rFonts w:ascii="Times New Roman" w:hAnsi="Times New Roman"/>
          <w:i/>
          <w:iCs/>
          <w:noProof/>
          <w:sz w:val="24"/>
          <w:szCs w:val="24"/>
          <w:lang w:val="en-US" w:eastAsia="es-CL"/>
        </w:rPr>
        <w:t>Sephanoides sephaniodes</w:t>
      </w:r>
      <w:r w:rsidR="00DE169C" w:rsidRPr="00DE169C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, the native bumblebee </w:t>
      </w:r>
      <w:r w:rsidR="00DE169C" w:rsidRPr="00DE169C">
        <w:rPr>
          <w:rFonts w:ascii="Times New Roman" w:hAnsi="Times New Roman"/>
          <w:i/>
          <w:iCs/>
          <w:noProof/>
          <w:sz w:val="24"/>
          <w:szCs w:val="24"/>
          <w:lang w:val="en-US" w:eastAsia="es-CL"/>
        </w:rPr>
        <w:t>Bombus dahlbomii</w:t>
      </w:r>
      <w:r w:rsidR="00DE169C" w:rsidRPr="00DE169C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, the exotic bumblebee </w:t>
      </w:r>
      <w:r w:rsidR="00DE169C" w:rsidRPr="00DE169C">
        <w:rPr>
          <w:rFonts w:ascii="Times New Roman" w:hAnsi="Times New Roman"/>
          <w:i/>
          <w:iCs/>
          <w:noProof/>
          <w:sz w:val="24"/>
          <w:szCs w:val="24"/>
          <w:lang w:val="en-US" w:eastAsia="es-CL"/>
        </w:rPr>
        <w:t>B. terrestris</w:t>
      </w:r>
      <w:r w:rsidR="00DE169C" w:rsidRPr="00DE169C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, and the exotic honeybee </w:t>
      </w:r>
      <w:r w:rsidR="00DE169C" w:rsidRPr="00DE169C">
        <w:rPr>
          <w:rFonts w:ascii="Times New Roman" w:hAnsi="Times New Roman"/>
          <w:i/>
          <w:iCs/>
          <w:noProof/>
          <w:sz w:val="24"/>
          <w:szCs w:val="24"/>
          <w:lang w:val="en-US" w:eastAsia="es-CL"/>
        </w:rPr>
        <w:t>Apis mellifera</w:t>
      </w:r>
      <w:r w:rsidR="00DE169C" w:rsidRPr="00DE169C">
        <w:rPr>
          <w:rFonts w:ascii="Times New Roman" w:hAnsi="Times New Roman"/>
          <w:noProof/>
          <w:sz w:val="24"/>
          <w:szCs w:val="24"/>
          <w:lang w:val="en-US" w:eastAsia="es-CL"/>
        </w:rPr>
        <w:t xml:space="preserve"> across 24 study sites in southern Chile</w:t>
      </w:r>
      <w:r w:rsidRPr="00550385">
        <w:rPr>
          <w:rFonts w:ascii="Times New Roman" w:hAnsi="Times New Roman"/>
          <w:noProof/>
          <w:sz w:val="24"/>
          <w:szCs w:val="24"/>
          <w:lang w:val="en-US" w:eastAsia="es-CL"/>
        </w:rPr>
        <w:t>.</w:t>
      </w:r>
    </w:p>
    <w:p w14:paraId="1647A2EC" w14:textId="77777777" w:rsidR="00A91C30" w:rsidRDefault="00A91C30" w:rsidP="00A91C30">
      <w:pPr>
        <w:spacing w:line="240" w:lineRule="auto"/>
        <w:contextualSpacing/>
        <w:rPr>
          <w:rFonts w:ascii="Times New Roman" w:hAnsi="Times New Roman"/>
          <w:noProof/>
          <w:sz w:val="24"/>
          <w:szCs w:val="24"/>
          <w:lang w:val="en-US" w:eastAsia="es-CL"/>
        </w:rPr>
      </w:pPr>
    </w:p>
    <w:tbl>
      <w:tblPr>
        <w:tblW w:w="10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680"/>
        <w:gridCol w:w="272"/>
        <w:gridCol w:w="680"/>
        <w:gridCol w:w="680"/>
        <w:gridCol w:w="272"/>
        <w:gridCol w:w="680"/>
        <w:gridCol w:w="680"/>
        <w:gridCol w:w="272"/>
        <w:gridCol w:w="680"/>
        <w:gridCol w:w="680"/>
        <w:gridCol w:w="272"/>
        <w:gridCol w:w="680"/>
        <w:gridCol w:w="680"/>
        <w:gridCol w:w="272"/>
        <w:gridCol w:w="680"/>
      </w:tblGrid>
      <w:tr w:rsidR="00A91C30" w:rsidRPr="002504B0" w14:paraId="62774344" w14:textId="77777777" w:rsidTr="00DC32DB">
        <w:trPr>
          <w:trHeight w:val="264"/>
          <w:tblHeader/>
          <w:jc w:val="center"/>
        </w:trPr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41FDB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oraging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behavior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</w:p>
        </w:tc>
        <w:tc>
          <w:tcPr>
            <w:tcW w:w="708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F485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>Rate of visits (N° of visits / flower / 10 min)</w:t>
            </w:r>
          </w:p>
        </w:tc>
      </w:tr>
      <w:tr w:rsidR="00A91C30" w:rsidRPr="002504B0" w14:paraId="15DA8779" w14:textId="77777777" w:rsidTr="00DC32DB">
        <w:trPr>
          <w:trHeight w:val="264"/>
          <w:tblHeader/>
          <w:jc w:val="center"/>
        </w:trPr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C65B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7DBE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S. sephaniodes 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CEBE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  <w:t>B. dahlbomii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246A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B. </w:t>
            </w:r>
            <w:proofErr w:type="spellStart"/>
            <w:r w:rsidRPr="002504B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  <w:t>terrestris</w:t>
            </w:r>
            <w:proofErr w:type="spellEnd"/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DFAD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A. </w:t>
            </w:r>
            <w:proofErr w:type="spellStart"/>
            <w:r w:rsidRPr="002504B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s-CL"/>
              </w:rPr>
              <w:t>mellifera</w:t>
            </w:r>
            <w:proofErr w:type="spellEnd"/>
          </w:p>
        </w:tc>
        <w:tc>
          <w:tcPr>
            <w:tcW w:w="14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CF97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All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animals</w:t>
            </w:r>
            <w:proofErr w:type="spellEnd"/>
          </w:p>
        </w:tc>
      </w:tr>
      <w:tr w:rsidR="00A91C30" w:rsidRPr="002504B0" w14:paraId="44A78B14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BE69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ollinating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visits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: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896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A21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066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82E9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AE1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6AFC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3B3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2DA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51D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37D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A1C6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BD0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FAC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9AF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382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</w:tr>
      <w:tr w:rsidR="00A91C30" w:rsidRPr="002504B0" w14:paraId="38CAE54E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5B79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Alerce Andino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2FA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462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254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3F56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FCA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C3B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725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31A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962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745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1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187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F4B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5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2749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E8ED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398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59</w:t>
            </w:r>
          </w:p>
        </w:tc>
      </w:tr>
      <w:tr w:rsidR="00A91C30" w:rsidRPr="002504B0" w14:paraId="529BAEF2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C584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ardenal Samoré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52D2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2D11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477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525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71C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FED5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7EC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EBF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41B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D5C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6FF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187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8C5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48B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E5D3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3</w:t>
            </w:r>
          </w:p>
        </w:tc>
      </w:tr>
      <w:tr w:rsidR="00A91C30" w:rsidRPr="002504B0" w14:paraId="7B527A20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6630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cao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404F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8D8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B84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4B0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85A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8AC1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C65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1B1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4EF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33F6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3F2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CAD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148A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C675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2B1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17</w:t>
            </w:r>
          </w:p>
        </w:tc>
      </w:tr>
      <w:tr w:rsidR="00A91C30" w:rsidRPr="002504B0" w14:paraId="2AE2DD7E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11FE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ité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2F43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017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5A9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858A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CE6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DC7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121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3FB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57C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50A2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981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AD31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F5A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4C7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5AB2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6</w:t>
            </w:r>
          </w:p>
        </w:tc>
      </w:tr>
      <w:tr w:rsidR="00A91C30" w:rsidRPr="002504B0" w14:paraId="1BF5BF71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EFB5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ontao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D0C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ADA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921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085E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9B7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A07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8BB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B19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F4B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358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F58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F71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E5E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C945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558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1</w:t>
            </w:r>
          </w:p>
        </w:tc>
      </w:tr>
      <w:tr w:rsidR="00A91C30" w:rsidRPr="002504B0" w14:paraId="65F2124C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14F6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utipay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031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DC45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2590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70E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0DB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E24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70A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10A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AB98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537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244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3B3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C0D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A4A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170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3</w:t>
            </w:r>
          </w:p>
        </w:tc>
      </w:tr>
      <w:tr w:rsidR="00A91C30" w:rsidRPr="002504B0" w14:paraId="08456DD4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C966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taleufú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151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3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CE5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1E1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482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DA0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2767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96D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F927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C44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2C1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0BF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285E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7FA6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566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2A4B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5</w:t>
            </w:r>
          </w:p>
        </w:tc>
      </w:tr>
      <w:tr w:rsidR="00A91C30" w:rsidRPr="002504B0" w14:paraId="4C599081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08B9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Hornopirén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8F9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E99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5B5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DA6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1A9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4B7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76B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40E5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3B9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63C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6A7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490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01B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56B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DCD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4</w:t>
            </w:r>
          </w:p>
        </w:tc>
      </w:tr>
      <w:tr w:rsidR="00A91C30" w:rsidRPr="002504B0" w14:paraId="0402EA28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981A0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lanquihu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AC0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0DF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8D0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FB0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A30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EDD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762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55B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391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FADE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F62B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D51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74F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900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33A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4</w:t>
            </w:r>
          </w:p>
        </w:tc>
      </w:tr>
      <w:tr w:rsidR="00A91C30" w:rsidRPr="002504B0" w14:paraId="3F1BC249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DB042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Hualle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C8D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ADE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1A58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01E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018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7B4B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C96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C7C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79E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A35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7BD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310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141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815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BFA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14</w:t>
            </w:r>
          </w:p>
        </w:tc>
      </w:tr>
      <w:tr w:rsidR="00A91C30" w:rsidRPr="002504B0" w14:paraId="386DA99D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4915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Muermo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66F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343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2E2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B220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454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BEF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BB1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EF8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A78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8FF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8BA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B9C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6DF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8DC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A89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5</w:t>
            </w:r>
          </w:p>
        </w:tc>
      </w:tr>
      <w:tr w:rsidR="00A91C30" w:rsidRPr="002504B0" w14:paraId="0E97B26F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BB4F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Venado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A64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DF72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EC6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C5B9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AB7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EF3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9AE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55C0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00D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11E3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874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BF8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B81B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C9FE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01B6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11</w:t>
            </w:r>
          </w:p>
        </w:tc>
      </w:tr>
      <w:tr w:rsidR="00A91C30" w:rsidRPr="002504B0" w14:paraId="5221CE6E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FD66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ercón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314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815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B5C1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B44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F4C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8E5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3CEC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FC2B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CE7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FCE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BE03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BEA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A48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92E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07DA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15</w:t>
            </w:r>
          </w:p>
        </w:tc>
      </w:tr>
      <w:tr w:rsidR="00A91C30" w:rsidRPr="002504B0" w14:paraId="25A049B4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92C8C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nte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Dumontt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EE7D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6CB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60B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D5A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14B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B10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3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A0D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853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2CA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FFE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21F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49B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7EB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64D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EF88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41</w:t>
            </w:r>
          </w:p>
        </w:tc>
      </w:tr>
      <w:tr w:rsidR="00A91C30" w:rsidRPr="002504B0" w14:paraId="77A5767F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833E5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Cárdena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7FD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3C53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21A6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0DE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E360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A8B2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E37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F75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C90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D1AA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3889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B536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8F9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15B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B56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1</w:t>
            </w:r>
          </w:p>
        </w:tc>
      </w:tr>
      <w:tr w:rsidR="00A91C30" w:rsidRPr="002504B0" w14:paraId="1F2BF99A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D6AE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rto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y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A44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2F0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38E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C889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781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567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BE9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6D6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85C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AF3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7F9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9CA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6F3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61A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61F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3</w:t>
            </w:r>
          </w:p>
        </w:tc>
      </w:tr>
      <w:tr w:rsidR="00A91C30" w:rsidRPr="002504B0" w14:paraId="5C520143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35DB0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Octa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137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E611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E3B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B5B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0B7B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EFC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D8E6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B8D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D4C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2654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43B3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0B8C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E41B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56D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E4F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30</w:t>
            </w:r>
          </w:p>
        </w:tc>
      </w:tr>
      <w:tr w:rsidR="00A91C30" w:rsidRPr="002504B0" w14:paraId="038505F6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75004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ntr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579C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965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D79A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9A5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CD41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0645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76F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14E5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9E4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87E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2DD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96E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8C59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0984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C49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1</w:t>
            </w:r>
          </w:p>
        </w:tc>
      </w:tr>
      <w:tr w:rsidR="00A91C30" w:rsidRPr="002504B0" w14:paraId="7C4435E7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5794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yehu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9ED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92C7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F90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D67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5BC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B412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51A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A9F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A664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3CF0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E95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092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B0F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586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9C1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5</w:t>
            </w:r>
          </w:p>
        </w:tc>
      </w:tr>
      <w:tr w:rsidR="00A91C30" w:rsidRPr="002504B0" w14:paraId="177EC170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D72D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C7B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A6A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0039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2A1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E45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911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CA6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5BC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BFDD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6DFB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0BCC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131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AD5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5FDD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E86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5</w:t>
            </w:r>
          </w:p>
        </w:tc>
      </w:tr>
      <w:tr w:rsidR="00A91C30" w:rsidRPr="002504B0" w14:paraId="1DE66785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AF7D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C4B6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144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65D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AF3F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7B0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CB6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FEF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131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500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A152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240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F67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DA0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7FB8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64F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4588A4F4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2299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Santa Bárbar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13C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DD57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3E9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3DC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EEB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A51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E4F8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B92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1DA5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3F4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7FE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5C6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587F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1EA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5D5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465328C2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F005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Valdivi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BF5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558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D4D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2FE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6FE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F48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A843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C2B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FC72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297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C0C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5B0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09B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3390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EAEC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30713014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83F9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lastRenderedPageBreak/>
              <w:t>Yerba Loz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6DE1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20B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D236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19D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0FA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DEBC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26E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C9F4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D48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8A2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77E2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F69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775B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E74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157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4</w:t>
            </w:r>
          </w:p>
        </w:tc>
      </w:tr>
      <w:tr w:rsidR="00A91C30" w:rsidRPr="002504B0" w14:paraId="455EAACE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E2B7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 xml:space="preserve">Mean rate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15B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E156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6BC5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F0C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763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85E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F24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048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98EA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147C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355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7CA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368F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921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456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5</w:t>
            </w:r>
          </w:p>
        </w:tc>
      </w:tr>
      <w:tr w:rsidR="00A91C30" w:rsidRPr="002504B0" w14:paraId="609E936E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7C9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Mean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requency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(%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CD2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1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58D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EE4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8.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4F08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5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5EB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172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9.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43EE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E414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B8A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1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B3C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4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E6F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F17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0.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248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92B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BAF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6.3</w:t>
            </w:r>
          </w:p>
        </w:tc>
      </w:tr>
      <w:tr w:rsidR="00A91C30" w:rsidRPr="002504B0" w14:paraId="09FDD87A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AC1A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Robbing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visits: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ADB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05B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A70C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59C0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047B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E94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4D8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CEA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55E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5319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A5E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9DC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5AA7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7D6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221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s-CL"/>
              </w:rPr>
            </w:pPr>
          </w:p>
        </w:tc>
      </w:tr>
      <w:tr w:rsidR="00A91C30" w:rsidRPr="002504B0" w14:paraId="1EA6F11C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670E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Alerce Andino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80C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C2A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9C3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C76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F4A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CD1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A39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60F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F69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FF6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759B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EE9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B48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99C4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D30D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771E82D3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8C94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ardenal Samoré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AF3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3D6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8EF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1C7E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6E5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CFE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866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F84D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3C3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2F0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1BF1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C0F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4A4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719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7C7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114DF69F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DA6D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cao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1788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2F8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1242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213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08C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E8E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7BBC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C7E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059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6AC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A7A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0E4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CA3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DB3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16D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17</w:t>
            </w:r>
          </w:p>
        </w:tc>
      </w:tr>
      <w:tr w:rsidR="00A91C30" w:rsidRPr="002504B0" w14:paraId="6379A564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AF44C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haité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ECD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B6D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0366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4838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D2D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B19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D6F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752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534D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C86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C654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6B44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E7C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B10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FAA0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33E912D9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D853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ontao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D0A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7659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75D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3DD6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A54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B8B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C89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E956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B25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7B3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9F8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41F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AED8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381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1D4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26441801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D172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Cutipay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C83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5FDD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082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8A9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F112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1215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C8B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3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362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9357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7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E26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65A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A88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723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C27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B14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84</w:t>
            </w:r>
          </w:p>
        </w:tc>
      </w:tr>
      <w:tr w:rsidR="00A91C30" w:rsidRPr="002504B0" w14:paraId="52DFD808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9AEEA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taleufú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8049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474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B9B7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84B6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144B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322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933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2E3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1B1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176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AB8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1D1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65E1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4648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916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15</w:t>
            </w:r>
          </w:p>
        </w:tc>
      </w:tr>
      <w:tr w:rsidR="00A91C30" w:rsidRPr="002504B0" w14:paraId="4BBD83C1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81AC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Hornopirén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8A5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ED46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12E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7EE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F2F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4E3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755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560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52DD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BC4F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960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FB1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713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789F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C94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2FA1A60B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7095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lanquihu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EC6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0BC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C17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C89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AC7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E46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7D2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1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991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B3B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C618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577C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80B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65D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CB00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A0A1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50</w:t>
            </w:r>
          </w:p>
        </w:tc>
      </w:tr>
      <w:tr w:rsidR="00A91C30" w:rsidRPr="002504B0" w14:paraId="17565649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B961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Hualle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39FB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33BB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E96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2C8A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952A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17F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B1F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B93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D86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EF0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FD8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5A7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78E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5FE2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FBA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3</w:t>
            </w:r>
          </w:p>
        </w:tc>
      </w:tr>
      <w:tr w:rsidR="00A91C30" w:rsidRPr="002504B0" w14:paraId="3BB30AFB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FF97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Muermo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323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DA3E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9DA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EB7A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7AE1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FC72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38F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9FF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D95F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F5ED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B28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BD0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D90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EF0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B0F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70420854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91B92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Los Venado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887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B0D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0FB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2A10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D44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2F4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E3A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3594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E4C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295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9060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3EB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B61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37A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AF3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413D58F0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66A90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Nercón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ED4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9EC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2EA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7CA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A178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FEA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AA63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3E8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98A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65A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A51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382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BB6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681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FB2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4BD25090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C641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nte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Dumontt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787F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406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9093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41DC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88F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943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D5D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1E34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178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867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F5A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C5E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3136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10C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DC0A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13CBECBC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717D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Cárdena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A5B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87CF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381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7D04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17C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99D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B7C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267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5C5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EBD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AC3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1593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B00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CBD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4AB4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51B2423B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9A47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Puerto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uy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4F3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C38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7B26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451F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9594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1FB5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F61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283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E93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E82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00B3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AEC8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210F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2174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753B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14</w:t>
            </w:r>
          </w:p>
        </w:tc>
      </w:tr>
      <w:tr w:rsidR="00A91C30" w:rsidRPr="002504B0" w14:paraId="189CF3DB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3BD8E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erto Octay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CE8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A22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B57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92E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4B1F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C7C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A56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921F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B69D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D20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E7E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948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F90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766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E87C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12B1046A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E25D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ntra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E06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A85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79C3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350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578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0D30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661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67E0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2A1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644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D545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DDC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25E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10B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00F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2655793F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1ED1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Puyehu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F64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6D5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65E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BA0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EB4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6CC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8BB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37B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BE0E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3EE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070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3D3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2E8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036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2A1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0F547589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3024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8AF25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DEA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1A00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2EC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E2FA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414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04DA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0127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0BF9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3AAD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253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904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66B4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5B5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580A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0AA445AA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C277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Quellón 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A23D4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D324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E21A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2AC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309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E74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000F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3B2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432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E08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F6F7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B6F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FFC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0091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6AC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31FE0B8E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1376A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Santa Bárbar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C13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11E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D05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B32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B9F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F7F0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8A48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AFEE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EB9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CE20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8B13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31E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2D770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B4D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44B8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2F6BD7F0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E0FB6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Valdivi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DC41D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3DE9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086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714B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0DF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37D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91A6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3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B436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70CE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6BF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00D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BA8E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37E6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3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632C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690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90</w:t>
            </w:r>
          </w:p>
        </w:tc>
      </w:tr>
      <w:tr w:rsidR="00A91C30" w:rsidRPr="002504B0" w14:paraId="790927FA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DF4A" w14:textId="77777777" w:rsidR="00A91C30" w:rsidRPr="002504B0" w:rsidRDefault="00A91C30" w:rsidP="00DC32DB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Yerba Loza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F03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B7F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0D57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ACA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97728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E4C5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105A1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19D7A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F656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110B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182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73C74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EF0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C4E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625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0</w:t>
            </w:r>
          </w:p>
        </w:tc>
      </w:tr>
      <w:tr w:rsidR="00A91C30" w:rsidRPr="002504B0" w14:paraId="78615349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FA9B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CL"/>
              </w:rPr>
              <w:t xml:space="preserve">Mean rate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FA488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CC6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93A7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107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9820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E21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D27E3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FEF8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F37F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3DA7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2CCD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74FC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BD072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88AA4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B9EA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07</w:t>
            </w:r>
          </w:p>
        </w:tc>
      </w:tr>
      <w:tr w:rsidR="00A91C30" w:rsidRPr="002504B0" w14:paraId="4FAD4A8E" w14:textId="77777777" w:rsidTr="00DC32DB">
        <w:trPr>
          <w:trHeight w:val="264"/>
          <w:jc w:val="center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51EB1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lastRenderedPageBreak/>
              <w:t xml:space="preserve">Mean </w:t>
            </w:r>
            <w:proofErr w:type="spellStart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frequency</w:t>
            </w:r>
            <w:proofErr w:type="spellEnd"/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 xml:space="preserve"> (%)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739DA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339F5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35D13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6590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2.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31592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F77AD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F086E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49.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342F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D0A3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DF65C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.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11677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7B469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0.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11089" w14:textId="77777777" w:rsidR="00A91C30" w:rsidRPr="002504B0" w:rsidRDefault="00A91C30" w:rsidP="00DC32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.</w:t>
            </w: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4434B" w14:textId="77777777" w:rsidR="00A91C30" w:rsidRPr="002504B0" w:rsidRDefault="00A91C30" w:rsidP="00DC32D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 w:rsidRPr="002504B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660D2" w14:textId="77777777" w:rsidR="00A91C30" w:rsidRPr="002504B0" w:rsidRDefault="00A91C30" w:rsidP="00DC32D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CL"/>
              </w:rPr>
              <w:t>8.6</w:t>
            </w:r>
          </w:p>
        </w:tc>
      </w:tr>
    </w:tbl>
    <w:p w14:paraId="4532768D" w14:textId="6D508DB9" w:rsidR="005F1E71" w:rsidRDefault="005F1E71"/>
    <w:sectPr w:rsidR="005F1E71" w:rsidSect="00A91C30">
      <w:footerReference w:type="even" r:id="rId6"/>
      <w:footerReference w:type="default" r:id="rId7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66433" w14:textId="77777777" w:rsidR="000B251D" w:rsidRDefault="000B251D" w:rsidP="009424DE">
      <w:pPr>
        <w:spacing w:after="0" w:line="240" w:lineRule="auto"/>
      </w:pPr>
      <w:r>
        <w:separator/>
      </w:r>
    </w:p>
  </w:endnote>
  <w:endnote w:type="continuationSeparator" w:id="0">
    <w:p w14:paraId="48F811CE" w14:textId="77777777" w:rsidR="000B251D" w:rsidRDefault="000B251D" w:rsidP="00942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655218850"/>
      <w:docPartObj>
        <w:docPartGallery w:val="Page Numbers (Bottom of Page)"/>
        <w:docPartUnique/>
      </w:docPartObj>
    </w:sdtPr>
    <w:sdtContent>
      <w:p w14:paraId="64D3117A" w14:textId="4345EBF3" w:rsidR="009424DE" w:rsidRDefault="009424DE" w:rsidP="0026466A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655E1185" w14:textId="77777777" w:rsidR="009424DE" w:rsidRDefault="009424DE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884547638"/>
      <w:docPartObj>
        <w:docPartGallery w:val="Page Numbers (Bottom of Page)"/>
        <w:docPartUnique/>
      </w:docPartObj>
    </w:sdtPr>
    <w:sdtContent>
      <w:p w14:paraId="78516082" w14:textId="101269DB" w:rsidR="009424DE" w:rsidRDefault="009424DE" w:rsidP="0026466A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60C1368" w14:textId="77777777" w:rsidR="009424DE" w:rsidRDefault="009424D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A56FB" w14:textId="77777777" w:rsidR="000B251D" w:rsidRDefault="000B251D" w:rsidP="009424DE">
      <w:pPr>
        <w:spacing w:after="0" w:line="240" w:lineRule="auto"/>
      </w:pPr>
      <w:r>
        <w:separator/>
      </w:r>
    </w:p>
  </w:footnote>
  <w:footnote w:type="continuationSeparator" w:id="0">
    <w:p w14:paraId="7E688781" w14:textId="77777777" w:rsidR="000B251D" w:rsidRDefault="000B251D" w:rsidP="00942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30"/>
    <w:rsid w:val="000B251D"/>
    <w:rsid w:val="002D0178"/>
    <w:rsid w:val="005F1E71"/>
    <w:rsid w:val="008E32AC"/>
    <w:rsid w:val="009424DE"/>
    <w:rsid w:val="00A91C30"/>
    <w:rsid w:val="00AB4E0A"/>
    <w:rsid w:val="00DD1C51"/>
    <w:rsid w:val="00DE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7AE5E"/>
  <w15:chartTrackingRefBased/>
  <w15:docId w15:val="{CF623416-839C-134D-86D3-790D8390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C3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A91C3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1C3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1C3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1C3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1C3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1C30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1C30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1C30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1C30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91C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1C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1C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1C3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1C3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1C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1C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1C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1C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91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91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91C3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91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91C3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A91C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91C30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A91C3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1C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1C3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91C30"/>
    <w:rPr>
      <w:b/>
      <w:bCs/>
      <w:smallCaps/>
      <w:color w:val="2F5496" w:themeColor="accent1" w:themeShade="BF"/>
      <w:spacing w:val="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1C3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1C3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A91C3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91C30"/>
    <w:rPr>
      <w:rFonts w:ascii="Calibri" w:eastAsia="Calibri" w:hAnsi="Calibri" w:cs="Times New Roman"/>
      <w:sz w:val="22"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A91C3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1C30"/>
    <w:rPr>
      <w:rFonts w:ascii="Calibri" w:eastAsia="Calibri" w:hAnsi="Calibri" w:cs="Times New Roman"/>
      <w:sz w:val="22"/>
      <w:szCs w:val="22"/>
    </w:rPr>
  </w:style>
  <w:style w:type="character" w:styleId="Hipervnculo">
    <w:name w:val="Hyperlink"/>
    <w:uiPriority w:val="99"/>
    <w:semiHidden/>
    <w:unhideWhenUsed/>
    <w:rsid w:val="00A91C30"/>
    <w:rPr>
      <w:color w:val="0000FF"/>
      <w:u w:val="single"/>
    </w:rPr>
  </w:style>
  <w:style w:type="character" w:styleId="Hipervnculovisitado">
    <w:name w:val="FollowedHyperlink"/>
    <w:uiPriority w:val="99"/>
    <w:semiHidden/>
    <w:unhideWhenUsed/>
    <w:rsid w:val="00A91C30"/>
    <w:rPr>
      <w:color w:val="800080"/>
      <w:u w:val="single"/>
    </w:rPr>
  </w:style>
  <w:style w:type="paragraph" w:customStyle="1" w:styleId="msonormal0">
    <w:name w:val="msonormal"/>
    <w:basedOn w:val="Normal"/>
    <w:rsid w:val="00A91C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CL"/>
    </w:rPr>
  </w:style>
  <w:style w:type="paragraph" w:customStyle="1" w:styleId="xl69">
    <w:name w:val="xl69"/>
    <w:basedOn w:val="Normal"/>
    <w:rsid w:val="00A91C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0">
    <w:name w:val="xl70"/>
    <w:basedOn w:val="Normal"/>
    <w:rsid w:val="00A91C3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1">
    <w:name w:val="xl71"/>
    <w:basedOn w:val="Normal"/>
    <w:rsid w:val="00A91C3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2">
    <w:name w:val="xl72"/>
    <w:basedOn w:val="Normal"/>
    <w:rsid w:val="00A91C3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3">
    <w:name w:val="xl73"/>
    <w:basedOn w:val="Normal"/>
    <w:rsid w:val="00A91C3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4">
    <w:name w:val="xl74"/>
    <w:basedOn w:val="Normal"/>
    <w:rsid w:val="00A91C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CL"/>
    </w:rPr>
  </w:style>
  <w:style w:type="paragraph" w:customStyle="1" w:styleId="xl75">
    <w:name w:val="xl75"/>
    <w:basedOn w:val="Normal"/>
    <w:rsid w:val="00A91C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6">
    <w:name w:val="xl76"/>
    <w:basedOn w:val="Normal"/>
    <w:rsid w:val="00A91C30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7">
    <w:name w:val="xl77"/>
    <w:basedOn w:val="Normal"/>
    <w:rsid w:val="00A91C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8">
    <w:name w:val="xl78"/>
    <w:basedOn w:val="Normal"/>
    <w:rsid w:val="00A91C3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79">
    <w:name w:val="xl79"/>
    <w:basedOn w:val="Normal"/>
    <w:rsid w:val="00A91C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80">
    <w:name w:val="xl80"/>
    <w:basedOn w:val="Normal"/>
    <w:rsid w:val="00A91C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1">
    <w:name w:val="xl81"/>
    <w:basedOn w:val="Normal"/>
    <w:rsid w:val="00A91C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2">
    <w:name w:val="xl82"/>
    <w:basedOn w:val="Normal"/>
    <w:rsid w:val="00A91C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3">
    <w:name w:val="xl83"/>
    <w:basedOn w:val="Normal"/>
    <w:rsid w:val="00A91C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s-CL"/>
    </w:rPr>
  </w:style>
  <w:style w:type="paragraph" w:customStyle="1" w:styleId="xl84">
    <w:name w:val="xl84"/>
    <w:basedOn w:val="Normal"/>
    <w:rsid w:val="00A91C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paragraph" w:customStyle="1" w:styleId="xl85">
    <w:name w:val="xl85"/>
    <w:basedOn w:val="Normal"/>
    <w:rsid w:val="00A91C3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CL"/>
    </w:rPr>
  </w:style>
  <w:style w:type="character" w:styleId="Nmerodepgina">
    <w:name w:val="page number"/>
    <w:basedOn w:val="Fuentedeprrafopredeter"/>
    <w:uiPriority w:val="99"/>
    <w:semiHidden/>
    <w:unhideWhenUsed/>
    <w:rsid w:val="00942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6</Words>
  <Characters>4103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aldivia</dc:creator>
  <cp:keywords/>
  <dc:description/>
  <cp:lastModifiedBy>carlos valdivia</cp:lastModifiedBy>
  <cp:revision>3</cp:revision>
  <dcterms:created xsi:type="dcterms:W3CDTF">2025-09-02T19:34:00Z</dcterms:created>
  <dcterms:modified xsi:type="dcterms:W3CDTF">2025-09-11T15:06:00Z</dcterms:modified>
</cp:coreProperties>
</file>